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4" w:name="_GoBack"/>
      <w:bookmarkStart w:id="0" w:name="OLE_LINK1"/>
      <w:bookmarkStart w:id="1" w:name="OLE_LINK2"/>
      <w:bookmarkStart w:id="2" w:name="OLE_LINK51"/>
      <w:bookmarkStart w:id="3" w:name="OLE_LINK50"/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>Chloroplast genomes used for phylogenetic analyses</w:t>
      </w:r>
      <w:bookmarkEnd w:id="0"/>
      <w:r>
        <w:rPr>
          <w:rFonts w:hint="eastAsia" w:ascii="Times New Roman" w:hAnsi="Times New Roman" w:cs="Times New Roman"/>
        </w:rPr>
        <w:t>.</w:t>
      </w:r>
      <w:bookmarkEnd w:id="1"/>
    </w:p>
    <w:bookmarkEnd w:id="4"/>
    <w:tbl>
      <w:tblPr>
        <w:tblStyle w:val="5"/>
        <w:tblpPr w:leftFromText="180" w:rightFromText="180" w:vertAnchor="text" w:horzAnchor="page" w:tblpX="3007" w:tblpY="22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5"/>
        <w:gridCol w:w="21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GenBank 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calophytum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6139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concinnu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T2393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datiandingens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576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delavayi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N711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griersonianu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5016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huadingens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6311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henanens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T239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kawakamii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5823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latoucheae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630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i/>
                <w:color w:val="000000"/>
                <w:sz w:val="22"/>
                <w:lang w:val="en-US" w:eastAsia="zh-CN"/>
              </w:rPr>
              <w:t>Rhododendron micranthum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C_065477.1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/>
          <w:color w:val="000000"/>
        </w:rPr>
        <w:br w:type="textWrapping"/>
      </w:r>
      <w:bookmarkEnd w:id="2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roma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YWJmNTAxYTA0NTllZTU0OWY5NWY0MWNlMzBjNGU2OTYifQ=="/>
  </w:docVars>
  <w:rsids>
    <w:rsidRoot w:val="00621A2C"/>
    <w:rsid w:val="000116A8"/>
    <w:rsid w:val="0002191E"/>
    <w:rsid w:val="000F21BE"/>
    <w:rsid w:val="00130EDA"/>
    <w:rsid w:val="00194B60"/>
    <w:rsid w:val="00297276"/>
    <w:rsid w:val="003416BB"/>
    <w:rsid w:val="00353F76"/>
    <w:rsid w:val="00421E8C"/>
    <w:rsid w:val="004B4AD9"/>
    <w:rsid w:val="004E2539"/>
    <w:rsid w:val="004F04CC"/>
    <w:rsid w:val="004F2FAD"/>
    <w:rsid w:val="00506319"/>
    <w:rsid w:val="00523AC1"/>
    <w:rsid w:val="005B68DA"/>
    <w:rsid w:val="005E3B23"/>
    <w:rsid w:val="00621A2C"/>
    <w:rsid w:val="00633542"/>
    <w:rsid w:val="00723387"/>
    <w:rsid w:val="00817229"/>
    <w:rsid w:val="008562F6"/>
    <w:rsid w:val="008F502F"/>
    <w:rsid w:val="009853D0"/>
    <w:rsid w:val="00995DF9"/>
    <w:rsid w:val="00B17434"/>
    <w:rsid w:val="00B207B6"/>
    <w:rsid w:val="00B72681"/>
    <w:rsid w:val="00BC0CBB"/>
    <w:rsid w:val="00BF5D5A"/>
    <w:rsid w:val="00C02221"/>
    <w:rsid w:val="00C04B40"/>
    <w:rsid w:val="00C654BE"/>
    <w:rsid w:val="00CA346B"/>
    <w:rsid w:val="00F575EC"/>
    <w:rsid w:val="311920B1"/>
    <w:rsid w:val="3D36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qFormat/>
    <w:uiPriority w:val="99"/>
    <w:rPr>
      <w:sz w:val="18"/>
      <w:szCs w:val="18"/>
    </w:rPr>
  </w:style>
  <w:style w:type="character" w:customStyle="1" w:styleId="9">
    <w:name w:val="fontstyle01"/>
    <w:basedOn w:val="6"/>
    <w:qFormat/>
    <w:uiPriority w:val="0"/>
    <w:rPr>
      <w:rFonts w:hint="eastAsia" w:ascii="宋体" w:hAnsi="宋体" w:eastAsia="宋体"/>
      <w:color w:val="000000"/>
      <w:sz w:val="24"/>
      <w:szCs w:val="24"/>
    </w:rPr>
  </w:style>
  <w:style w:type="character" w:customStyle="1" w:styleId="10">
    <w:name w:val="fontstyle21"/>
    <w:basedOn w:val="6"/>
    <w:qFormat/>
    <w:uiPriority w:val="0"/>
    <w:rPr>
      <w:rFonts w:hint="default" w:ascii="楷体" w:hAnsi="楷体"/>
      <w:color w:val="005796"/>
      <w:sz w:val="28"/>
      <w:szCs w:val="28"/>
    </w:rPr>
  </w:style>
  <w:style w:type="character" w:customStyle="1" w:styleId="11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11"/>
    <w:basedOn w:val="6"/>
    <w:qFormat/>
    <w:uiPriority w:val="0"/>
    <w:rPr>
      <w:rFonts w:ascii="微软雅黑" w:hAnsi="微软雅黑" w:eastAsia="微软雅黑" w:cs="微软雅黑"/>
      <w:color w:val="000000"/>
      <w:sz w:val="21"/>
      <w:szCs w:val="21"/>
      <w:u w:val="none"/>
    </w:rPr>
  </w:style>
  <w:style w:type="character" w:customStyle="1" w:styleId="13">
    <w:name w:val="font2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404</Characters>
  <Lines>4</Lines>
  <Paragraphs>1</Paragraphs>
  <TotalTime>8</TotalTime>
  <ScaleCrop>false</ScaleCrop>
  <LinksUpToDate>false</LinksUpToDate>
  <CharactersWithSpaces>423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02:09:00Z</dcterms:created>
  <dc:creator>zhangyue</dc:creator>
  <cp:lastModifiedBy>72980</cp:lastModifiedBy>
  <dcterms:modified xsi:type="dcterms:W3CDTF">2024-05-25T09:14:52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FDA47D1A8344B06962831A367BB43E3_12</vt:lpwstr>
  </property>
</Properties>
</file>